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921B6" w14:textId="48806C24" w:rsidR="0025292D" w:rsidRDefault="00995834" w:rsidP="00995834">
      <w:pPr>
        <w:ind w:firstLineChars="700" w:firstLine="1471"/>
      </w:pPr>
      <w:bookmarkStart w:id="0" w:name="_GoBack"/>
      <w:r w:rsidRPr="005E4A65">
        <w:rPr>
          <w:rFonts w:ascii="Times New Roman" w:hAnsi="Times New Roman" w:cs="Times New Roman"/>
          <w:b/>
          <w:szCs w:val="21"/>
        </w:rPr>
        <w:t xml:space="preserve">Supplementary </w:t>
      </w:r>
      <w:r w:rsidRPr="005E4A65">
        <w:rPr>
          <w:rFonts w:ascii="Times New Roman" w:hAnsi="Times New Roman" w:cs="Times New Roman" w:hint="eastAsia"/>
          <w:b/>
          <w:szCs w:val="21"/>
        </w:rPr>
        <w:t>t</w:t>
      </w:r>
      <w:r w:rsidRPr="005E4A65">
        <w:rPr>
          <w:rFonts w:ascii="Times New Roman" w:hAnsi="Times New Roman" w:cs="Times New Roman"/>
          <w:b/>
          <w:szCs w:val="21"/>
        </w:rPr>
        <w:t xml:space="preserve">able 1 </w:t>
      </w:r>
      <w:r w:rsidRPr="008E7122">
        <w:rPr>
          <w:rFonts w:ascii="Times New Roman" w:hAnsi="Times New Roman" w:cs="Times New Roman"/>
          <w:b/>
          <w:szCs w:val="21"/>
        </w:rPr>
        <w:t>Doctor</w:t>
      </w:r>
      <w:r>
        <w:rPr>
          <w:rFonts w:ascii="Times New Roman" w:hAnsi="Times New Roman" w:cs="Times New Roman"/>
          <w:b/>
          <w:szCs w:val="21"/>
        </w:rPr>
        <w:t>’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ED68CD">
        <w:rPr>
          <w:rFonts w:ascii="Times New Roman" w:hAnsi="Times New Roman" w:cs="Times New Roman"/>
          <w:b/>
          <w:szCs w:val="21"/>
        </w:rPr>
        <w:t>evaluation of the results of model interpretation</w:t>
      </w:r>
    </w:p>
    <w:p w14:paraId="4B83BEAF" w14:textId="183725C7" w:rsidR="00C71305" w:rsidRDefault="00C71305" w:rsidP="00BD0D7A"/>
    <w:tbl>
      <w:tblPr>
        <w:tblW w:w="10725" w:type="dxa"/>
        <w:tblLook w:val="04A0" w:firstRow="1" w:lastRow="0" w:firstColumn="1" w:lastColumn="0" w:noHBand="0" w:noVBand="1"/>
      </w:tblPr>
      <w:tblGrid>
        <w:gridCol w:w="1953"/>
        <w:gridCol w:w="1220"/>
        <w:gridCol w:w="1771"/>
        <w:gridCol w:w="882"/>
        <w:gridCol w:w="882"/>
        <w:gridCol w:w="1037"/>
        <w:gridCol w:w="963"/>
        <w:gridCol w:w="882"/>
        <w:gridCol w:w="1427"/>
      </w:tblGrid>
      <w:tr w:rsidR="005E4A65" w:rsidRPr="00C71305" w14:paraId="1AC98CCA" w14:textId="77777777" w:rsidTr="005E4A65">
        <w:trPr>
          <w:trHeight w:val="592"/>
        </w:trPr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BE146" w14:textId="77777777" w:rsidR="00C71305" w:rsidRPr="00C71305" w:rsidRDefault="00C71305" w:rsidP="00C7130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valuation Specialist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00A2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4EA0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esprate_mean</w:t>
            </w:r>
            <w:proofErr w:type="spellEnd"/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08B2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H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73D2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335A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hlorine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EB6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6A8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apsii</w:t>
            </w:r>
            <w:proofErr w:type="spellEnd"/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2837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verage score</w:t>
            </w:r>
          </w:p>
        </w:tc>
      </w:tr>
      <w:tr w:rsidR="00C71305" w:rsidRPr="00C71305" w14:paraId="59C7DE68" w14:textId="77777777" w:rsidTr="005E4A65">
        <w:trPr>
          <w:trHeight w:val="386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DCF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tor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0288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733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76C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C02E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C8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52A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6D9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D7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43 </w:t>
            </w:r>
          </w:p>
        </w:tc>
      </w:tr>
      <w:tr w:rsidR="00C71305" w:rsidRPr="00C71305" w14:paraId="148260CF" w14:textId="77777777" w:rsidTr="005E4A65">
        <w:trPr>
          <w:trHeight w:val="386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341D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tor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1CC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4337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23B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55B0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1C20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3A3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F027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DD23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71 </w:t>
            </w:r>
          </w:p>
        </w:tc>
      </w:tr>
      <w:tr w:rsidR="00C71305" w:rsidRPr="00C71305" w14:paraId="6757057E" w14:textId="77777777" w:rsidTr="005E4A65">
        <w:trPr>
          <w:trHeight w:val="374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78D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tor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D87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15A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C16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02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15B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F3A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37E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E7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14 </w:t>
            </w:r>
          </w:p>
        </w:tc>
      </w:tr>
      <w:tr w:rsidR="00C71305" w:rsidRPr="00C71305" w14:paraId="66E208B2" w14:textId="77777777" w:rsidTr="005E4A65">
        <w:trPr>
          <w:trHeight w:val="36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E8F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tor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A1F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D9D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E84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6008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D2F9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98C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773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4D94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86 </w:t>
            </w:r>
          </w:p>
        </w:tc>
      </w:tr>
      <w:tr w:rsidR="00C71305" w:rsidRPr="00C71305" w14:paraId="489A3813" w14:textId="77777777" w:rsidTr="005E4A65">
        <w:trPr>
          <w:trHeight w:val="362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7E04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tor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21C3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2C88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618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926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1811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02D1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013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BB4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43 </w:t>
            </w:r>
          </w:p>
        </w:tc>
      </w:tr>
      <w:tr w:rsidR="00C71305" w:rsidRPr="00C71305" w14:paraId="768954B7" w14:textId="77777777" w:rsidTr="005E4A65">
        <w:trPr>
          <w:trHeight w:val="35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0904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tor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FAB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E91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ACA5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C53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C0F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152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7A2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A76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14 </w:t>
            </w:r>
          </w:p>
        </w:tc>
      </w:tr>
      <w:tr w:rsidR="00C71305" w:rsidRPr="00C71305" w14:paraId="5E3CD1D6" w14:textId="77777777" w:rsidTr="005E4A65">
        <w:trPr>
          <w:trHeight w:val="386"/>
        </w:trPr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E500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verage scor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E66D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83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AAA2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83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C3D1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33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2740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5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CC0C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9D56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50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AFD4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2BB7" w14:textId="77777777" w:rsidR="00C71305" w:rsidRPr="00C71305" w:rsidRDefault="00C71305" w:rsidP="00C7130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713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.95 </w:t>
            </w:r>
          </w:p>
        </w:tc>
      </w:tr>
    </w:tbl>
    <w:p w14:paraId="35E030E0" w14:textId="77777777" w:rsidR="00113D93" w:rsidRDefault="00113D93" w:rsidP="00BD0D7A"/>
    <w:p w14:paraId="16B113D8" w14:textId="650CC4A1" w:rsidR="00C71305" w:rsidRPr="00113D93" w:rsidRDefault="008D7DF3" w:rsidP="00BD0D7A">
      <w:pPr>
        <w:rPr>
          <w:sz w:val="18"/>
          <w:szCs w:val="18"/>
        </w:rPr>
      </w:pPr>
      <w:r w:rsidRPr="00113D93">
        <w:rPr>
          <w:sz w:val="18"/>
          <w:szCs w:val="18"/>
        </w:rPr>
        <w:t>Full score for each evaluation is 10 points</w:t>
      </w:r>
      <w:bookmarkEnd w:id="0"/>
    </w:p>
    <w:sectPr w:rsidR="00C71305" w:rsidRPr="00113D93" w:rsidSect="00BD0D7A">
      <w:pgSz w:w="11906" w:h="16838"/>
      <w:pgMar w:top="1440" w:right="849" w:bottom="1440" w:left="70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DC3"/>
    <w:rsid w:val="00113D93"/>
    <w:rsid w:val="0025292D"/>
    <w:rsid w:val="00393F72"/>
    <w:rsid w:val="005E4A65"/>
    <w:rsid w:val="005F5CC3"/>
    <w:rsid w:val="008D7DF3"/>
    <w:rsid w:val="009910C5"/>
    <w:rsid w:val="00995834"/>
    <w:rsid w:val="00BD0D7A"/>
    <w:rsid w:val="00C71305"/>
    <w:rsid w:val="00EE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D194F"/>
  <w15:chartTrackingRefBased/>
  <w15:docId w15:val="{ED485812-CE31-4DE6-8CC0-6CCA0FE9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0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Ramya M.</cp:lastModifiedBy>
  <cp:revision>24</cp:revision>
  <dcterms:created xsi:type="dcterms:W3CDTF">2022-10-07T02:11:00Z</dcterms:created>
  <dcterms:modified xsi:type="dcterms:W3CDTF">2022-12-27T01:59:00Z</dcterms:modified>
</cp:coreProperties>
</file>